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620" w:rsidRPr="00195A47" w:rsidRDefault="00BC0620" w:rsidP="00BC0620">
      <w:pPr>
        <w:spacing w:after="0"/>
      </w:pPr>
      <w:r w:rsidRPr="00195A47">
        <w:rPr>
          <w:b/>
        </w:rPr>
        <w:t xml:space="preserve">Table </w:t>
      </w:r>
      <w:r w:rsidR="006D6FC0">
        <w:rPr>
          <w:b/>
        </w:rPr>
        <w:t>S</w:t>
      </w:r>
      <w:r w:rsidRPr="00195A47">
        <w:rPr>
          <w:b/>
        </w:rPr>
        <w:t xml:space="preserve">1. </w:t>
      </w:r>
      <w:r w:rsidRPr="00195A47">
        <w:t>Antimicrobial susceptibility rates among Gram-positive organisms collected in La</w:t>
      </w:r>
      <w:r w:rsidR="00F268A4" w:rsidRPr="00195A47">
        <w:t>tin America by year, 2004–2015.</w:t>
      </w:r>
    </w:p>
    <w:tbl>
      <w:tblPr>
        <w:tblStyle w:val="TableGrid"/>
        <w:tblW w:w="15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1122"/>
        <w:gridCol w:w="1122"/>
        <w:gridCol w:w="1123"/>
        <w:gridCol w:w="1122"/>
        <w:gridCol w:w="1123"/>
        <w:gridCol w:w="1122"/>
        <w:gridCol w:w="1122"/>
        <w:gridCol w:w="1123"/>
        <w:gridCol w:w="1122"/>
        <w:gridCol w:w="1123"/>
        <w:gridCol w:w="1122"/>
        <w:gridCol w:w="1123"/>
      </w:tblGrid>
      <w:tr w:rsidR="00BC0620" w:rsidRPr="00195A47" w:rsidTr="00430038">
        <w:trPr>
          <w:tblHeader/>
        </w:trPr>
        <w:tc>
          <w:tcPr>
            <w:tcW w:w="1807" w:type="dxa"/>
            <w:vMerge w:val="restart"/>
            <w:tcBorders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Species and antimicrobial agent</w:t>
            </w:r>
          </w:p>
        </w:tc>
        <w:tc>
          <w:tcPr>
            <w:tcW w:w="13469" w:type="dxa"/>
            <w:gridSpan w:val="12"/>
            <w:tcBorders>
              <w:left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% Susceptible</w:t>
            </w:r>
          </w:p>
        </w:tc>
      </w:tr>
      <w:tr w:rsidR="00BC0620" w:rsidRPr="00195A47" w:rsidTr="00430038">
        <w:trPr>
          <w:tblHeader/>
        </w:trPr>
        <w:tc>
          <w:tcPr>
            <w:tcW w:w="18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rPr>
                <w:b/>
                <w:sz w:val="20"/>
                <w:szCs w:val="20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6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66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12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3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2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24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2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9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1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51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9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. aureus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 M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9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8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3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7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32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6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2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4 (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 (9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0 (1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3 (16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1 (2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0 (2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3 (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6 (4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3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1 (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6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3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4 (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 (9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0 (1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9 (16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5 (2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4 (2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1 (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6 (4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6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1 (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6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1 (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8 (9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4 (1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0 (16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0 (2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4 (2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5 (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8 (4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3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0 (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4 (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2 (9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3 (1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9 (16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9 (2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0 (2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6 (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6 (4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3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1 (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4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6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7 (2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2 (3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0 (10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7 (23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1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8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1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. pneumoniae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 P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 (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 (1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4 (1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4 (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2 (4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8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26D" w:rsidRPr="00195A47" w:rsidRDefault="00F12A56" w:rsidP="00195A47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 (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 (1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4 (1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4 (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2 (4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8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 (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8 (1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9 (1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4 (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7 (4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2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 (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 (1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4 (1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4 (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2 (4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8 (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215D3D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 (1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26D" w:rsidRPr="00195A47" w:rsidRDefault="00F12A56" w:rsidP="00195A47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. agalactiae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8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9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3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2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1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7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1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2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10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1.4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7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8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6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9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9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8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4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. faecium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 V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7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2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3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16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04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8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8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0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6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bottom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4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8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6.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2</w:t>
            </w:r>
          </w:p>
        </w:tc>
      </w:tr>
      <w:tr w:rsidR="00BC0620" w:rsidRPr="00195A47" w:rsidTr="0075719A">
        <w:trPr>
          <w:trHeight w:val="37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3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aecalis</w:t>
            </w:r>
            <w:proofErr w:type="spellEnd"/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</w:t>
            </w:r>
            <w:r w:rsidR="005F71C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836BE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</w:tr>
      <w:tr w:rsidR="00BC0620" w:rsidRPr="00195A47" w:rsidTr="00430038">
        <w:trPr>
          <w:trHeight w:val="300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430038">
        <w:trPr>
          <w:trHeight w:val="288"/>
        </w:trPr>
        <w:tc>
          <w:tcPr>
            <w:tcW w:w="180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20" w:rsidRPr="00195A47" w:rsidRDefault="00BC0620" w:rsidP="005720CF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F12A56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rFonts w:ascii="Calibri" w:hAnsi="Calibri"/>
                <w:color w:val="000000"/>
              </w:rPr>
              <w:t>––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5720CF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</w:tr>
    </w:tbl>
    <w:p w:rsidR="00BC0620" w:rsidRPr="00195A47" w:rsidRDefault="00BC0620" w:rsidP="00BC0620">
      <w:pPr>
        <w:pStyle w:val="ListParagraph"/>
        <w:spacing w:after="0"/>
        <w:ind w:left="0"/>
      </w:pPr>
      <w:r w:rsidRPr="00195A47">
        <w:rPr>
          <w:rFonts w:ascii="Calibri" w:hAnsi="Calibri"/>
          <w:color w:val="000000"/>
        </w:rPr>
        <w:t>‘––</w:t>
      </w:r>
      <w:proofErr w:type="gramStart"/>
      <w:r w:rsidRPr="00195A47">
        <w:rPr>
          <w:rFonts w:ascii="Calibri" w:hAnsi="Calibri"/>
          <w:color w:val="000000"/>
        </w:rPr>
        <w:t xml:space="preserve">‘ </w:t>
      </w:r>
      <w:r w:rsidRPr="00195A47">
        <w:t>No</w:t>
      </w:r>
      <w:proofErr w:type="gramEnd"/>
      <w:r w:rsidRPr="00195A47">
        <w:t xml:space="preserve"> isolates were tested against this agent.</w:t>
      </w:r>
    </w:p>
    <w:p w:rsidR="00BC0620" w:rsidRPr="00195A47" w:rsidRDefault="00BC0620" w:rsidP="00BC0620">
      <w:pPr>
        <w:spacing w:after="0"/>
      </w:pPr>
      <w:r w:rsidRPr="00195A47">
        <w:t>‘-</w:t>
      </w:r>
      <w:proofErr w:type="gramStart"/>
      <w:r w:rsidRPr="00195A47">
        <w:t>‘ no</w:t>
      </w:r>
      <w:proofErr w:type="gramEnd"/>
      <w:r w:rsidRPr="00195A47">
        <w:t xml:space="preserve"> CLSI breakpoints available.</w:t>
      </w:r>
    </w:p>
    <w:p w:rsidR="00BC0620" w:rsidRPr="00195A47" w:rsidRDefault="00FF3DB0" w:rsidP="00BC0620">
      <w:pPr>
        <w:spacing w:after="0"/>
      </w:pPr>
      <w:r w:rsidRPr="00195A47">
        <w:t xml:space="preserve">When N&lt;10 </w:t>
      </w:r>
      <w:r w:rsidR="00025C7A" w:rsidRPr="00195A47">
        <w:t xml:space="preserve">percentages are not given, instead </w:t>
      </w:r>
      <w:r w:rsidRPr="00195A47">
        <w:t>the total</w:t>
      </w:r>
      <w:r w:rsidR="00BC0620" w:rsidRPr="00195A47">
        <w:t xml:space="preserve"> number of susceptible isolates are shown in square brackets.</w:t>
      </w:r>
    </w:p>
    <w:p w:rsidR="00E97C4F" w:rsidRPr="00195A47" w:rsidRDefault="00E97C4F" w:rsidP="00E97C4F">
      <w:pPr>
        <w:spacing w:after="0"/>
      </w:pPr>
      <w:r w:rsidRPr="00195A47">
        <w:t xml:space="preserve">When fewer than the total </w:t>
      </w:r>
      <w:proofErr w:type="gramStart"/>
      <w:r w:rsidRPr="00195A47">
        <w:t>number of isolates collected were</w:t>
      </w:r>
      <w:proofErr w:type="gramEnd"/>
      <w:r w:rsidRPr="00195A47">
        <w:t xml:space="preserve"> tested against a given antimicrobial</w:t>
      </w:r>
      <w:r w:rsidR="00025C7A" w:rsidRPr="00195A47">
        <w:t>,</w:t>
      </w:r>
      <w:r w:rsidRPr="00195A47">
        <w:t xml:space="preserve"> the number of isolates tested are shown in parentheses after the percentage susceptibility value. </w:t>
      </w:r>
    </w:p>
    <w:p w:rsidR="00BC0620" w:rsidRPr="00195A47" w:rsidRDefault="00BC0620" w:rsidP="00BC0620">
      <w:pPr>
        <w:spacing w:after="0"/>
      </w:pPr>
      <w:proofErr w:type="spellStart"/>
      <w:proofErr w:type="gramStart"/>
      <w:r w:rsidRPr="00195A47">
        <w:t>Amox-clav</w:t>
      </w:r>
      <w:proofErr w:type="spellEnd"/>
      <w:r w:rsidRPr="00195A47">
        <w:t>, amoxicillin-</w:t>
      </w:r>
      <w:proofErr w:type="spellStart"/>
      <w:r w:rsidRPr="00195A47">
        <w:t>clavulanic</w:t>
      </w:r>
      <w:proofErr w:type="spellEnd"/>
      <w:r w:rsidRPr="00195A47">
        <w:t xml:space="preserve"> acid; MR, methicillin-resistant; PR, penicillin-resistant; pip-</w:t>
      </w:r>
      <w:proofErr w:type="spellStart"/>
      <w:r w:rsidRPr="00195A47">
        <w:t>taz</w:t>
      </w:r>
      <w:proofErr w:type="spellEnd"/>
      <w:r w:rsidRPr="00195A47">
        <w:t xml:space="preserve">, </w:t>
      </w:r>
      <w:proofErr w:type="spellStart"/>
      <w:r w:rsidRPr="00195A47">
        <w:rPr>
          <w:rFonts w:ascii="Calibri" w:eastAsia="Times New Roman" w:hAnsi="Calibri" w:cs="Times New Roman"/>
          <w:color w:val="000000"/>
        </w:rPr>
        <w:t>piperacillin-tazobactam</w:t>
      </w:r>
      <w:proofErr w:type="spellEnd"/>
      <w:r w:rsidRPr="00195A47">
        <w:rPr>
          <w:rFonts w:ascii="Calibri" w:eastAsia="Times New Roman" w:hAnsi="Calibri" w:cs="Times New Roman"/>
          <w:color w:val="000000"/>
        </w:rPr>
        <w:t>;</w:t>
      </w:r>
      <w:r w:rsidRPr="00195A47">
        <w:t xml:space="preserve"> VR, </w:t>
      </w:r>
      <w:proofErr w:type="spellStart"/>
      <w:r w:rsidRPr="00195A47">
        <w:t>vancomycin</w:t>
      </w:r>
      <w:proofErr w:type="spellEnd"/>
      <w:r w:rsidRPr="00195A47">
        <w:t>-resistant.</w:t>
      </w:r>
      <w:proofErr w:type="gramEnd"/>
    </w:p>
    <w:p w:rsidR="00BC0620" w:rsidRPr="00195A47" w:rsidRDefault="00BC0620">
      <w:pPr>
        <w:rPr>
          <w:b/>
        </w:rPr>
      </w:pPr>
      <w:r w:rsidRPr="00195A47">
        <w:rPr>
          <w:b/>
        </w:rPr>
        <w:br w:type="page"/>
      </w:r>
    </w:p>
    <w:p w:rsidR="00BC0620" w:rsidRPr="00195A47" w:rsidRDefault="00BC0620" w:rsidP="00BC0620">
      <w:pPr>
        <w:spacing w:after="0"/>
      </w:pPr>
      <w:r w:rsidRPr="00195A47">
        <w:rPr>
          <w:b/>
        </w:rPr>
        <w:lastRenderedPageBreak/>
        <w:t xml:space="preserve">Table </w:t>
      </w:r>
      <w:r w:rsidR="006D6FC0">
        <w:rPr>
          <w:b/>
        </w:rPr>
        <w:t>S</w:t>
      </w:r>
      <w:r w:rsidRPr="00195A47">
        <w:rPr>
          <w:b/>
        </w:rPr>
        <w:t xml:space="preserve">2. </w:t>
      </w:r>
      <w:r w:rsidRPr="00195A47">
        <w:t>Antimicrobial susceptibility rates among Gram-negative organisms collected in Latin America by year, 2004–2015.</w:t>
      </w:r>
    </w:p>
    <w:tbl>
      <w:tblPr>
        <w:tblStyle w:val="TableGrid"/>
        <w:tblW w:w="15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22"/>
        <w:gridCol w:w="1122"/>
        <w:gridCol w:w="1122"/>
        <w:gridCol w:w="1123"/>
        <w:gridCol w:w="1122"/>
        <w:gridCol w:w="1122"/>
        <w:gridCol w:w="1122"/>
        <w:gridCol w:w="1123"/>
        <w:gridCol w:w="1122"/>
        <w:gridCol w:w="1122"/>
        <w:gridCol w:w="1122"/>
        <w:gridCol w:w="1123"/>
      </w:tblGrid>
      <w:tr w:rsidR="00BC0620" w:rsidRPr="00195A47" w:rsidTr="00BC0620">
        <w:trPr>
          <w:tblHeader/>
        </w:trPr>
        <w:tc>
          <w:tcPr>
            <w:tcW w:w="1809" w:type="dxa"/>
            <w:vMerge w:val="restart"/>
            <w:tcBorders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Species and antimicrobial agent</w:t>
            </w:r>
          </w:p>
        </w:tc>
        <w:tc>
          <w:tcPr>
            <w:tcW w:w="13467" w:type="dxa"/>
            <w:gridSpan w:val="12"/>
            <w:tcBorders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% Susceptible</w:t>
            </w:r>
          </w:p>
        </w:tc>
      </w:tr>
      <w:tr w:rsidR="00BC0620" w:rsidRPr="00195A47" w:rsidTr="00BC0620">
        <w:trPr>
          <w:tblHeader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b/>
                <w:sz w:val="20"/>
                <w:szCs w:val="20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b/>
                <w:sz w:val="20"/>
                <w:szCs w:val="20"/>
              </w:rPr>
              <w:t>2015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K. pneumonia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2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5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 (2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3 (43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2 (46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1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3 (22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 (46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K. pneumoniae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 ESB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1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 (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6 (9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K. oxytoc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 (6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2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1 (6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K. oxytoca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 ESB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2E6CC4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2E6CC4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2E6CC4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2E6CC4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2E6CC4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2E6CC4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[2] (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[7] (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b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</w:tr>
      <w:tr w:rsidR="003029E3" w:rsidRPr="00195A47" w:rsidTr="00195A47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9E3" w:rsidRPr="00195A47" w:rsidRDefault="003029E3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2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8 (26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7 (52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5 (87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. coli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, ESB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5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3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7 (7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9 (14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8 (21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Enterobacter</w:t>
            </w:r>
            <w:r w:rsidRPr="00195A47">
              <w:rPr>
                <w:b/>
                <w:sz w:val="20"/>
                <w:szCs w:val="20"/>
              </w:rPr>
              <w:t xml:space="preserve"> spp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9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9 (42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0 (48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 (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4] (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2 (19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7 (4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5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S. marcesce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0 (1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5 (17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 (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6] (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7 (7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1 (1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P. aeruginos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7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5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9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011731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011731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 (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6.0</w:t>
            </w:r>
            <w:r w:rsidR="00011731" w:rsidRPr="00195A47">
              <w:rPr>
                <w:color w:val="000000"/>
                <w:sz w:val="20"/>
                <w:szCs w:val="20"/>
              </w:rPr>
              <w:t xml:space="preserve"> (1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1.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3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. aeruginosa,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MD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0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</w:t>
            </w:r>
            <w:r w:rsidR="00DA65A6" w:rsidRPr="00195A47">
              <w:rPr>
                <w:color w:val="000000"/>
                <w:sz w:val="20"/>
                <w:szCs w:val="20"/>
              </w:rPr>
              <w:t>.</w:t>
            </w:r>
            <w:r w:rsidRPr="00195A4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0 (4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A. baumann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4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0.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3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4.7 (12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6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2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. baumannii,</w:t>
            </w:r>
            <w:r w:rsidRPr="00195A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MD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4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8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2 (7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7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>H. influenza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52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0.8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1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6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27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 (2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b/>
                <w:i/>
                <w:sz w:val="20"/>
                <w:szCs w:val="20"/>
              </w:rPr>
              <w:t xml:space="preserve">H. </w:t>
            </w:r>
            <w:proofErr w:type="spellStart"/>
            <w:r w:rsidRPr="00195A47">
              <w:rPr>
                <w:b/>
                <w:i/>
                <w:sz w:val="20"/>
                <w:szCs w:val="20"/>
              </w:rPr>
              <w:t>influenzae</w:t>
            </w:r>
            <w:proofErr w:type="spellEnd"/>
            <w:r w:rsidRPr="00195A47">
              <w:rPr>
                <w:b/>
                <w:sz w:val="20"/>
                <w:szCs w:val="20"/>
              </w:rPr>
              <w:t>, β</w:t>
            </w:r>
            <w:proofErr w:type="spellStart"/>
            <w:r w:rsidRPr="00195A47">
              <w:rPr>
                <w:b/>
                <w:sz w:val="20"/>
                <w:szCs w:val="20"/>
              </w:rPr>
              <w:t>LPos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95A47">
              <w:rPr>
                <w:b/>
                <w:color w:val="000000"/>
                <w:sz w:val="20"/>
                <w:szCs w:val="20"/>
              </w:rPr>
              <w:t>N = 1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-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ox-clav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efep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2] (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2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 (5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Pip-</w:t>
            </w:r>
            <w:proofErr w:type="spellStart"/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C0620" w:rsidRPr="00195A47" w:rsidTr="00BC0620"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5A47">
              <w:rPr>
                <w:rFonts w:eastAsia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:rsidR="00BC0620" w:rsidRPr="00195A47" w:rsidRDefault="00BC0620" w:rsidP="00BC0620">
            <w:pPr>
              <w:jc w:val="center"/>
              <w:rPr>
                <w:color w:val="000000"/>
                <w:sz w:val="20"/>
                <w:szCs w:val="20"/>
              </w:rPr>
            </w:pPr>
            <w:r w:rsidRPr="00195A47">
              <w:rPr>
                <w:color w:val="000000"/>
                <w:sz w:val="20"/>
                <w:szCs w:val="20"/>
              </w:rPr>
              <w:t>100</w:t>
            </w:r>
          </w:p>
        </w:tc>
      </w:tr>
    </w:tbl>
    <w:p w:rsidR="00BC0620" w:rsidRPr="00195A47" w:rsidRDefault="00BC0620" w:rsidP="00BC0620">
      <w:pPr>
        <w:pStyle w:val="ListParagraph"/>
        <w:spacing w:after="0"/>
        <w:ind w:left="0"/>
      </w:pPr>
      <w:r w:rsidRPr="00195A47">
        <w:rPr>
          <w:rFonts w:ascii="Calibri" w:hAnsi="Calibri"/>
          <w:color w:val="000000"/>
        </w:rPr>
        <w:t>‘––</w:t>
      </w:r>
      <w:proofErr w:type="gramStart"/>
      <w:r w:rsidRPr="00195A47">
        <w:rPr>
          <w:rFonts w:ascii="Calibri" w:hAnsi="Calibri"/>
          <w:color w:val="000000"/>
        </w:rPr>
        <w:t xml:space="preserve">‘ </w:t>
      </w:r>
      <w:r w:rsidRPr="00195A47">
        <w:t>No</w:t>
      </w:r>
      <w:proofErr w:type="gramEnd"/>
      <w:r w:rsidRPr="00195A47">
        <w:t xml:space="preserve"> isolates were tested against this agent.</w:t>
      </w:r>
    </w:p>
    <w:p w:rsidR="00BC0620" w:rsidRPr="00195A47" w:rsidRDefault="00BC0620" w:rsidP="00BC0620">
      <w:pPr>
        <w:spacing w:after="0"/>
      </w:pPr>
      <w:r w:rsidRPr="00195A47">
        <w:t>‘-</w:t>
      </w:r>
      <w:proofErr w:type="gramStart"/>
      <w:r w:rsidRPr="00195A47">
        <w:t>‘ no</w:t>
      </w:r>
      <w:proofErr w:type="gramEnd"/>
      <w:r w:rsidRPr="00195A47">
        <w:t xml:space="preserve"> CLSI breakpoints available.</w:t>
      </w:r>
    </w:p>
    <w:p w:rsidR="00E97C4F" w:rsidRPr="00195A47" w:rsidRDefault="00E97C4F" w:rsidP="00E97C4F">
      <w:pPr>
        <w:spacing w:after="0"/>
      </w:pPr>
      <w:r w:rsidRPr="00195A47">
        <w:t>When N&lt;10 percentages are not given, instead the total number of susceptible isolates are shown in square brackets.</w:t>
      </w:r>
    </w:p>
    <w:p w:rsidR="00E97C4F" w:rsidRPr="00195A47" w:rsidRDefault="00E97C4F" w:rsidP="00E97C4F">
      <w:pPr>
        <w:spacing w:after="0"/>
      </w:pPr>
      <w:r w:rsidRPr="00195A47">
        <w:t xml:space="preserve">When fewer than the total </w:t>
      </w:r>
      <w:proofErr w:type="gramStart"/>
      <w:r w:rsidRPr="00195A47">
        <w:t>number of isolates collected were</w:t>
      </w:r>
      <w:proofErr w:type="gramEnd"/>
      <w:r w:rsidRPr="00195A47">
        <w:t xml:space="preserve"> tested against a given antimicrobial</w:t>
      </w:r>
      <w:r w:rsidR="00025C7A" w:rsidRPr="00195A47">
        <w:t>,</w:t>
      </w:r>
      <w:r w:rsidRPr="00195A47">
        <w:t xml:space="preserve"> the number of isolates tested are shown in parentheses after the percentage susceptibility value. </w:t>
      </w:r>
    </w:p>
    <w:p w:rsidR="00BC0620" w:rsidRDefault="00BC0620" w:rsidP="00BC0620">
      <w:pPr>
        <w:spacing w:after="0"/>
      </w:pPr>
      <w:proofErr w:type="spellStart"/>
      <w:proofErr w:type="gramStart"/>
      <w:r w:rsidRPr="00195A47">
        <w:t>Amox-clav</w:t>
      </w:r>
      <w:proofErr w:type="spellEnd"/>
      <w:r w:rsidRPr="00195A47">
        <w:t>, amoxicillin-</w:t>
      </w:r>
      <w:proofErr w:type="spellStart"/>
      <w:r w:rsidRPr="00195A47">
        <w:t>clavulanic</w:t>
      </w:r>
      <w:proofErr w:type="spellEnd"/>
      <w:r w:rsidRPr="00195A47">
        <w:t xml:space="preserve"> acid; </w:t>
      </w:r>
      <w:r w:rsidR="005F71C8">
        <w:t>β</w:t>
      </w:r>
      <w:proofErr w:type="spellStart"/>
      <w:r w:rsidR="005F71C8">
        <w:t>LPos</w:t>
      </w:r>
      <w:proofErr w:type="spellEnd"/>
      <w:r w:rsidR="005F71C8">
        <w:t xml:space="preserve">, β-lactamase positive; ESBL, extended-spectrum β-lactamase; MDR, multidrug-resistant; </w:t>
      </w:r>
      <w:r w:rsidRPr="00195A47">
        <w:t>pip-</w:t>
      </w:r>
      <w:proofErr w:type="spellStart"/>
      <w:r w:rsidRPr="00195A47">
        <w:t>taz</w:t>
      </w:r>
      <w:proofErr w:type="spellEnd"/>
      <w:r w:rsidRPr="00195A47">
        <w:t xml:space="preserve">, </w:t>
      </w:r>
      <w:r w:rsidRPr="00195A47">
        <w:rPr>
          <w:rFonts w:ascii="Calibri" w:eastAsia="Times New Roman" w:hAnsi="Calibri" w:cs="Times New Roman"/>
          <w:color w:val="000000"/>
        </w:rPr>
        <w:t>piperacillin-tazobactam</w:t>
      </w:r>
      <w:r w:rsidR="00FF14B1">
        <w:rPr>
          <w:rFonts w:ascii="Calibri" w:eastAsia="Times New Roman" w:hAnsi="Calibri" w:cs="Times New Roman"/>
          <w:color w:val="000000"/>
        </w:rPr>
        <w:t>.</w:t>
      </w:r>
      <w:proofErr w:type="gramEnd"/>
    </w:p>
    <w:p w:rsidR="00BC0620" w:rsidRDefault="00BC0620" w:rsidP="00BC0620">
      <w:pPr>
        <w:spacing w:after="0"/>
      </w:pPr>
    </w:p>
    <w:p w:rsidR="008B2B1F" w:rsidRDefault="008B2B1F"/>
    <w:sectPr w:rsidR="008B2B1F" w:rsidSect="005720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F0F5D"/>
    <w:multiLevelType w:val="hybridMultilevel"/>
    <w:tmpl w:val="38BE5C3E"/>
    <w:lvl w:ilvl="0" w:tplc="953CA430">
      <w:start w:val="1"/>
      <w:numFmt w:val="bullet"/>
      <w:lvlText w:val="–"/>
      <w:lvlJc w:val="left"/>
      <w:pPr>
        <w:ind w:left="720" w:hanging="360"/>
      </w:pPr>
      <w:rPr>
        <w:rFonts w:ascii="Calibri" w:eastAsiaTheme="minorEastAsia" w:hAnsi="Calibri" w:cstheme="minorBid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C0620"/>
    <w:rsid w:val="00011731"/>
    <w:rsid w:val="00025C7A"/>
    <w:rsid w:val="000630E7"/>
    <w:rsid w:val="00074F38"/>
    <w:rsid w:val="000A590E"/>
    <w:rsid w:val="000D6684"/>
    <w:rsid w:val="000F5169"/>
    <w:rsid w:val="000F62C8"/>
    <w:rsid w:val="000F74FE"/>
    <w:rsid w:val="00167744"/>
    <w:rsid w:val="00195A47"/>
    <w:rsid w:val="001D7A89"/>
    <w:rsid w:val="00215D3D"/>
    <w:rsid w:val="00221136"/>
    <w:rsid w:val="0024121D"/>
    <w:rsid w:val="002C4EF0"/>
    <w:rsid w:val="002E6CC4"/>
    <w:rsid w:val="003029E3"/>
    <w:rsid w:val="003876F8"/>
    <w:rsid w:val="00396DEE"/>
    <w:rsid w:val="00430038"/>
    <w:rsid w:val="00477387"/>
    <w:rsid w:val="004B2A2C"/>
    <w:rsid w:val="004C2680"/>
    <w:rsid w:val="004E28FD"/>
    <w:rsid w:val="00510A8B"/>
    <w:rsid w:val="005720CF"/>
    <w:rsid w:val="005F71C8"/>
    <w:rsid w:val="006D6FC0"/>
    <w:rsid w:val="0070756B"/>
    <w:rsid w:val="0075719A"/>
    <w:rsid w:val="007B77CB"/>
    <w:rsid w:val="00852923"/>
    <w:rsid w:val="008B2B1F"/>
    <w:rsid w:val="008B6778"/>
    <w:rsid w:val="00A01474"/>
    <w:rsid w:val="00A13C2A"/>
    <w:rsid w:val="00A378D5"/>
    <w:rsid w:val="00A61A3F"/>
    <w:rsid w:val="00B7426D"/>
    <w:rsid w:val="00BB05EB"/>
    <w:rsid w:val="00BC0620"/>
    <w:rsid w:val="00BC4D69"/>
    <w:rsid w:val="00C059F0"/>
    <w:rsid w:val="00C42694"/>
    <w:rsid w:val="00C5075E"/>
    <w:rsid w:val="00CD2D1A"/>
    <w:rsid w:val="00D359B3"/>
    <w:rsid w:val="00D72D53"/>
    <w:rsid w:val="00D76C21"/>
    <w:rsid w:val="00DA65A6"/>
    <w:rsid w:val="00DC19D6"/>
    <w:rsid w:val="00DC5275"/>
    <w:rsid w:val="00E06EF3"/>
    <w:rsid w:val="00E17427"/>
    <w:rsid w:val="00E968A5"/>
    <w:rsid w:val="00E97C4F"/>
    <w:rsid w:val="00ED44B5"/>
    <w:rsid w:val="00ED7E81"/>
    <w:rsid w:val="00F12A56"/>
    <w:rsid w:val="00F268A4"/>
    <w:rsid w:val="00F47700"/>
    <w:rsid w:val="00F836BE"/>
    <w:rsid w:val="00F8675D"/>
    <w:rsid w:val="00FF14B1"/>
    <w:rsid w:val="00FF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2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62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06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62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620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20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857</Words>
  <Characters>1628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leyh</dc:creator>
  <cp:lastModifiedBy>Shine David S.A.</cp:lastModifiedBy>
  <cp:revision>3</cp:revision>
  <cp:lastPrinted>2017-05-30T13:49:00Z</cp:lastPrinted>
  <dcterms:created xsi:type="dcterms:W3CDTF">2017-07-06T23:08:00Z</dcterms:created>
  <dcterms:modified xsi:type="dcterms:W3CDTF">2017-07-11T02:30:00Z</dcterms:modified>
</cp:coreProperties>
</file>